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5254D" w14:textId="63692C70" w:rsidR="00AA5821" w:rsidRPr="00781146" w:rsidRDefault="0019328A" w:rsidP="00B65D3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BE1F13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proofErr w:type="spellStart"/>
      <w:r w:rsidR="00E47CD7">
        <w:rPr>
          <w:rFonts w:ascii="Times New Roman" w:hAnsi="Times New Roman" w:cs="Times New Roman"/>
          <w:b/>
          <w:sz w:val="24"/>
          <w:szCs w:val="24"/>
        </w:rPr>
        <w:t>Un</w:t>
      </w:r>
      <w:r w:rsidR="00AA5821" w:rsidRPr="00781146">
        <w:rPr>
          <w:rFonts w:ascii="Times New Roman" w:hAnsi="Times New Roman" w:cs="Times New Roman"/>
          <w:b/>
          <w:sz w:val="24"/>
          <w:szCs w:val="24"/>
        </w:rPr>
        <w:t>weighted</w:t>
      </w:r>
      <w:proofErr w:type="spellEnd"/>
      <w:r w:rsidR="00AA5821" w:rsidRPr="00781146">
        <w:rPr>
          <w:rFonts w:ascii="Times New Roman" w:hAnsi="Times New Roman" w:cs="Times New Roman"/>
          <w:b/>
          <w:sz w:val="24"/>
          <w:szCs w:val="24"/>
        </w:rPr>
        <w:t xml:space="preserve"> multivariate linear regression coefficient estimates with varying lag periods between the 1990 U.S. MSA-level </w:t>
      </w:r>
      <w:proofErr w:type="spellStart"/>
      <w:r w:rsidR="00AA5821" w:rsidRPr="00781146">
        <w:rPr>
          <w:rFonts w:ascii="Times New Roman" w:hAnsi="Times New Roman" w:cs="Times New Roman"/>
          <w:b/>
          <w:sz w:val="24"/>
          <w:szCs w:val="24"/>
        </w:rPr>
        <w:t>Gini</w:t>
      </w:r>
      <w:proofErr w:type="spellEnd"/>
      <w:r w:rsidR="00AA5821" w:rsidRPr="00781146">
        <w:rPr>
          <w:rFonts w:ascii="Times New Roman" w:hAnsi="Times New Roman" w:cs="Times New Roman"/>
          <w:b/>
          <w:sz w:val="24"/>
          <w:szCs w:val="24"/>
        </w:rPr>
        <w:t xml:space="preserve"> coefficient and TICS-m score (1998-2010), Health and Retirement Study</w:t>
      </w:r>
      <w:r w:rsidR="00AA582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657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90"/>
        <w:gridCol w:w="720"/>
        <w:gridCol w:w="1890"/>
        <w:gridCol w:w="1170"/>
        <w:gridCol w:w="90"/>
        <w:gridCol w:w="810"/>
        <w:gridCol w:w="90"/>
        <w:gridCol w:w="180"/>
        <w:gridCol w:w="1170"/>
        <w:gridCol w:w="360"/>
      </w:tblGrid>
      <w:tr w:rsidR="00AA5821" w:rsidRPr="007417A0" w14:paraId="36EBF7DB" w14:textId="77777777" w:rsidTr="0075451E">
        <w:trPr>
          <w:gridBefore w:val="1"/>
          <w:gridAfter w:val="1"/>
          <w:wBefore w:w="90" w:type="dxa"/>
          <w:wAfter w:w="360" w:type="dxa"/>
          <w:trHeight w:val="197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4B605" w14:textId="77777777" w:rsidR="00AA5821" w:rsidRPr="007417A0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79664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213321" w14:textId="77777777" w:rsidR="00AA5821" w:rsidRPr="00742B3B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  <w:p w14:paraId="14B32054" w14:textId="77777777" w:rsidR="00AA5821" w:rsidRPr="00E87A77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 Cohort (n = 5,455</w:t>
            </w:r>
            <w:r w:rsidRPr="00E87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1992)</w:t>
            </w:r>
          </w:p>
        </w:tc>
      </w:tr>
      <w:tr w:rsidR="00AA5821" w:rsidRPr="007417A0" w14:paraId="5E33D1A5" w14:textId="77777777" w:rsidTr="0075451E">
        <w:trPr>
          <w:gridBefore w:val="1"/>
          <w:gridAfter w:val="1"/>
          <w:wBefore w:w="90" w:type="dxa"/>
          <w:wAfter w:w="360" w:type="dxa"/>
          <w:trHeight w:val="134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905D64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5B804C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55BB92" w14:textId="77777777" w:rsidR="00AA5821" w:rsidRPr="00032F0A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  <w:r w:rsidRPr="00032F0A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1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09D9AF" w14:textId="77777777" w:rsidR="00AA5821" w:rsidRPr="007417A0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F0DBFA" w14:textId="77777777" w:rsidR="00AA5821" w:rsidRPr="007417A0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AA5821" w:rsidRPr="007417A0" w14:paraId="27435CA7" w14:textId="77777777" w:rsidTr="0075451E">
        <w:trPr>
          <w:gridBefore w:val="1"/>
          <w:gridAfter w:val="1"/>
          <w:wBefore w:w="90" w:type="dxa"/>
          <w:wAfter w:w="360" w:type="dxa"/>
          <w:trHeight w:val="285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EA041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C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7569403" w14:textId="77777777" w:rsidR="00AA5821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4,842 (88.8%)</w:t>
            </w:r>
          </w:p>
          <w:p w14:paraId="0F790BFD" w14:textId="61FC5EE5" w:rsidR="00AA5821" w:rsidRPr="007417A0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year la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CD94AB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CD40F5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41D2DD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5821" w:rsidRPr="007417A0" w14:paraId="7CD676F4" w14:textId="77777777" w:rsidTr="0075451E">
        <w:trPr>
          <w:gridBefore w:val="1"/>
          <w:gridAfter w:val="1"/>
          <w:wBefore w:w="90" w:type="dxa"/>
          <w:wAfter w:w="360" w:type="dxa"/>
          <w:trHeight w:val="540"/>
        </w:trPr>
        <w:tc>
          <w:tcPr>
            <w:tcW w:w="720" w:type="dxa"/>
            <w:noWrap/>
            <w:vAlign w:val="bottom"/>
            <w:hideMark/>
          </w:tcPr>
          <w:p w14:paraId="5E462997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5F57C37B" w14:textId="77777777" w:rsidR="007C241B" w:rsidRDefault="00AA5821" w:rsidP="0074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44B6652A" w14:textId="44F32A3D" w:rsidR="00AA5821" w:rsidRPr="007417A0" w:rsidRDefault="00AA5821" w:rsidP="0074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9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i</w:t>
            </w:r>
            <w:proofErr w:type="spellEnd"/>
          </w:p>
        </w:tc>
        <w:tc>
          <w:tcPr>
            <w:tcW w:w="1170" w:type="dxa"/>
            <w:vAlign w:val="bottom"/>
          </w:tcPr>
          <w:p w14:paraId="2453D7E6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3F8E4BA7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50F908E1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7417A0" w14:paraId="6C3BB9A9" w14:textId="77777777" w:rsidTr="0075451E">
        <w:trPr>
          <w:gridBefore w:val="1"/>
          <w:gridAfter w:val="1"/>
          <w:wBefore w:w="90" w:type="dxa"/>
          <w:wAfter w:w="360" w:type="dxa"/>
          <w:trHeight w:val="360"/>
        </w:trPr>
        <w:tc>
          <w:tcPr>
            <w:tcW w:w="720" w:type="dxa"/>
            <w:noWrap/>
            <w:vAlign w:val="bottom"/>
            <w:hideMark/>
          </w:tcPr>
          <w:p w14:paraId="4A9E58F7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14:paraId="37C7CBFB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14:paraId="06E92445" w14:textId="12872E30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8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bottom"/>
          </w:tcPr>
          <w:p w14:paraId="39211481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3"/>
            <w:vAlign w:val="bottom"/>
          </w:tcPr>
          <w:p w14:paraId="451C5D7F" w14:textId="0919A8D7" w:rsidR="00AA5821" w:rsidRPr="007417A0" w:rsidRDefault="00A843C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AA5821"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AA5821" w:rsidRPr="007417A0" w14:paraId="0D98A7AD" w14:textId="77777777" w:rsidTr="0075451E">
        <w:trPr>
          <w:gridBefore w:val="1"/>
          <w:gridAfter w:val="1"/>
          <w:wBefore w:w="90" w:type="dxa"/>
          <w:wAfter w:w="36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4A4E7125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14:paraId="3E576FE2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14:paraId="3B6C09F8" w14:textId="0F07A3F2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8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gridSpan w:val="2"/>
            <w:vAlign w:val="bottom"/>
          </w:tcPr>
          <w:p w14:paraId="3AC732E8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3"/>
            <w:vAlign w:val="bottom"/>
          </w:tcPr>
          <w:p w14:paraId="06F8B086" w14:textId="7535FD71" w:rsidR="00AA5821" w:rsidRPr="007417A0" w:rsidRDefault="00A843C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, 0.50</w:t>
            </w:r>
          </w:p>
        </w:tc>
      </w:tr>
      <w:tr w:rsidR="00AA5821" w:rsidRPr="007417A0" w14:paraId="5C50622B" w14:textId="77777777" w:rsidTr="0075451E">
        <w:trPr>
          <w:gridBefore w:val="1"/>
          <w:gridAfter w:val="1"/>
          <w:wBefore w:w="90" w:type="dxa"/>
          <w:wAfter w:w="360" w:type="dxa"/>
          <w:trHeight w:val="285"/>
        </w:trPr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6544A8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07AC56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3D6B27C6" w14:textId="61B6A832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8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2E1AA2D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364A529F" w14:textId="0D9B5710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, 0.</w:t>
            </w:r>
            <w:r w:rsidR="00A8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AA5821" w:rsidRPr="0075451E" w14:paraId="6AAF2A1C" w14:textId="77777777" w:rsidTr="0075451E">
        <w:trPr>
          <w:gridAfter w:val="1"/>
          <w:wAfter w:w="360" w:type="dxa"/>
          <w:trHeight w:val="285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D3059C" w14:textId="77777777" w:rsidR="00AA5821" w:rsidRPr="0075451E" w:rsidRDefault="00AA5821" w:rsidP="00742B3B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8ADA0F" w14:textId="6E842C9A" w:rsidR="00AA5821" w:rsidRPr="0075451E" w:rsidRDefault="00E26BDC" w:rsidP="0074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545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</w:t>
            </w:r>
            <w:r w:rsidR="00FF6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545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= 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DC479F" w14:textId="77777777" w:rsidR="00AA5821" w:rsidRPr="0075451E" w:rsidRDefault="00AA5821" w:rsidP="00742B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B44DE5" w14:textId="77777777" w:rsidR="00AA5821" w:rsidRPr="0075451E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1D0755" w14:textId="77777777" w:rsidR="00AA5821" w:rsidRPr="0075451E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A5821" w:rsidRPr="007417A0" w14:paraId="4BA900E9" w14:textId="77777777" w:rsidTr="0075451E">
        <w:trPr>
          <w:gridBefore w:val="1"/>
          <w:gridAfter w:val="2"/>
          <w:wBefore w:w="90" w:type="dxa"/>
          <w:wAfter w:w="1530" w:type="dxa"/>
          <w:trHeight w:val="566"/>
        </w:trPr>
        <w:tc>
          <w:tcPr>
            <w:tcW w:w="720" w:type="dxa"/>
            <w:noWrap/>
            <w:vAlign w:val="center"/>
            <w:hideMark/>
          </w:tcPr>
          <w:p w14:paraId="5CEF531B" w14:textId="77777777" w:rsidR="00AA5821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  <w:p w14:paraId="645411F7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890" w:type="dxa"/>
            <w:vAlign w:val="center"/>
            <w:hideMark/>
          </w:tcPr>
          <w:p w14:paraId="084224CC" w14:textId="77777777" w:rsidR="00AA5821" w:rsidRDefault="00AA5821" w:rsidP="00742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4,507 (82.6%)</w:t>
            </w:r>
          </w:p>
          <w:p w14:paraId="6C8A6772" w14:textId="69F4D2A4" w:rsidR="00AA5821" w:rsidRPr="007417A0" w:rsidRDefault="00AA5821" w:rsidP="00742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year lag</w:t>
            </w:r>
          </w:p>
        </w:tc>
        <w:tc>
          <w:tcPr>
            <w:tcW w:w="1170" w:type="dxa"/>
            <w:vAlign w:val="bottom"/>
          </w:tcPr>
          <w:p w14:paraId="14AF693E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2865277F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5821" w:rsidRPr="007417A0" w14:paraId="52007C83" w14:textId="77777777" w:rsidTr="0075451E">
        <w:trPr>
          <w:gridBefore w:val="1"/>
          <w:gridAfter w:val="2"/>
          <w:wBefore w:w="90" w:type="dxa"/>
          <w:wAfter w:w="1530" w:type="dxa"/>
          <w:trHeight w:val="666"/>
        </w:trPr>
        <w:tc>
          <w:tcPr>
            <w:tcW w:w="720" w:type="dxa"/>
            <w:noWrap/>
            <w:vAlign w:val="bottom"/>
            <w:hideMark/>
          </w:tcPr>
          <w:p w14:paraId="2D94D951" w14:textId="341842DD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7041D815" w14:textId="77777777" w:rsidR="007C241B" w:rsidRDefault="00AA5821" w:rsidP="0074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4261B6C4" w14:textId="290B9D29" w:rsidR="00AA5821" w:rsidRPr="007417A0" w:rsidRDefault="00AA5821" w:rsidP="0074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9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i</w:t>
            </w:r>
            <w:proofErr w:type="spellEnd"/>
          </w:p>
        </w:tc>
        <w:tc>
          <w:tcPr>
            <w:tcW w:w="1170" w:type="dxa"/>
            <w:vAlign w:val="bottom"/>
          </w:tcPr>
          <w:p w14:paraId="39AD5BD7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4AA90A64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7417A0" w14:paraId="27D88D9C" w14:textId="77777777" w:rsidTr="0075451E">
        <w:trPr>
          <w:gridBefore w:val="1"/>
          <w:gridAfter w:val="1"/>
          <w:wBefore w:w="90" w:type="dxa"/>
          <w:wAfter w:w="36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77B593CA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14:paraId="0BF3A34C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14:paraId="1CCC5847" w14:textId="34068C13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A8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gridSpan w:val="2"/>
            <w:vAlign w:val="bottom"/>
          </w:tcPr>
          <w:p w14:paraId="66636213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3"/>
            <w:vAlign w:val="bottom"/>
          </w:tcPr>
          <w:p w14:paraId="0DB65B48" w14:textId="1605D2CE" w:rsidR="00AA5821" w:rsidRPr="007417A0" w:rsidRDefault="00A843C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AA5821" w:rsidRPr="007417A0" w14:paraId="6A742612" w14:textId="77777777" w:rsidTr="0075451E">
        <w:trPr>
          <w:gridBefore w:val="1"/>
          <w:gridAfter w:val="1"/>
          <w:wBefore w:w="90" w:type="dxa"/>
          <w:wAfter w:w="36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39BD52D8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14:paraId="2F1FF2A6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14:paraId="77AC9D66" w14:textId="7CC465A4" w:rsidR="00AA5821" w:rsidRPr="007417A0" w:rsidRDefault="00A843C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900" w:type="dxa"/>
            <w:gridSpan w:val="2"/>
            <w:vAlign w:val="bottom"/>
          </w:tcPr>
          <w:p w14:paraId="341F3CC1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3"/>
            <w:vAlign w:val="bottom"/>
          </w:tcPr>
          <w:p w14:paraId="2D6A84C4" w14:textId="21C150B2" w:rsidR="00AA5821" w:rsidRPr="007417A0" w:rsidRDefault="00A843C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, 0.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A5821" w:rsidRPr="007417A0" w14:paraId="5837F9D8" w14:textId="77777777" w:rsidTr="0075451E">
        <w:trPr>
          <w:gridBefore w:val="1"/>
          <w:gridAfter w:val="1"/>
          <w:wBefore w:w="90" w:type="dxa"/>
          <w:wAfter w:w="360" w:type="dxa"/>
          <w:trHeight w:val="285"/>
        </w:trPr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E57CB3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ED91AD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1EFA91F6" w14:textId="57EC667E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8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DBE4471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57544DC2" w14:textId="7D68A11F" w:rsidR="00AA5821" w:rsidRPr="007417A0" w:rsidRDefault="00A843C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AA5821" w:rsidRPr="0075451E" w14:paraId="223137AF" w14:textId="77777777" w:rsidTr="0075451E">
        <w:trPr>
          <w:gridAfter w:val="1"/>
          <w:wAfter w:w="360" w:type="dxa"/>
          <w:trHeight w:val="378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78C2A9" w14:textId="77777777" w:rsidR="00AA5821" w:rsidRPr="0075451E" w:rsidRDefault="00AA5821" w:rsidP="00742B3B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D0BC84" w14:textId="46240297" w:rsidR="00AA5821" w:rsidRPr="0075451E" w:rsidRDefault="00AA5821" w:rsidP="0074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545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</w:t>
            </w:r>
            <w:r w:rsidR="00FF6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545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</w:t>
            </w:r>
            <w:r w:rsidR="00E26BDC" w:rsidRPr="007545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DCD5D2" w14:textId="77777777" w:rsidR="00AA5821" w:rsidRPr="0075451E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037FCE" w14:textId="77777777" w:rsidR="00AA5821" w:rsidRPr="0075451E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4AC33F" w14:textId="77777777" w:rsidR="00AA5821" w:rsidRPr="0075451E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A5821" w:rsidRPr="007417A0" w14:paraId="649D9255" w14:textId="77777777" w:rsidTr="0075451E">
        <w:trPr>
          <w:gridBefore w:val="1"/>
          <w:gridAfter w:val="2"/>
          <w:wBefore w:w="90" w:type="dxa"/>
          <w:wAfter w:w="1530" w:type="dxa"/>
          <w:trHeight w:val="285"/>
        </w:trPr>
        <w:tc>
          <w:tcPr>
            <w:tcW w:w="720" w:type="dxa"/>
            <w:noWrap/>
            <w:vAlign w:val="center"/>
            <w:hideMark/>
          </w:tcPr>
          <w:p w14:paraId="5531E859" w14:textId="77777777" w:rsidR="00AA5821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  <w:p w14:paraId="76AB8BE0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890" w:type="dxa"/>
            <w:vAlign w:val="center"/>
            <w:hideMark/>
          </w:tcPr>
          <w:p w14:paraId="2E21FFA5" w14:textId="77777777" w:rsidR="00AA5821" w:rsidRDefault="00AA5821" w:rsidP="00742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4,272 (78.3%)</w:t>
            </w:r>
          </w:p>
          <w:p w14:paraId="69592CBD" w14:textId="2DF0C0D7" w:rsidR="00AA5821" w:rsidRPr="007417A0" w:rsidRDefault="00AA5821" w:rsidP="00742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year lag</w:t>
            </w:r>
          </w:p>
        </w:tc>
        <w:tc>
          <w:tcPr>
            <w:tcW w:w="1170" w:type="dxa"/>
            <w:vAlign w:val="bottom"/>
          </w:tcPr>
          <w:p w14:paraId="1D1639A9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78AECA8E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5821" w:rsidRPr="007417A0" w14:paraId="05885E0A" w14:textId="77777777" w:rsidTr="0075451E">
        <w:trPr>
          <w:gridBefore w:val="1"/>
          <w:gridAfter w:val="2"/>
          <w:wBefore w:w="90" w:type="dxa"/>
          <w:wAfter w:w="1530" w:type="dxa"/>
          <w:trHeight w:val="306"/>
        </w:trPr>
        <w:tc>
          <w:tcPr>
            <w:tcW w:w="720" w:type="dxa"/>
            <w:noWrap/>
            <w:vAlign w:val="bottom"/>
            <w:hideMark/>
          </w:tcPr>
          <w:p w14:paraId="0C03C4B0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0822BAB8" w14:textId="77777777" w:rsidR="007C241B" w:rsidRDefault="00AA5821" w:rsidP="0074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rtile of 1</w:t>
            </w:r>
          </w:p>
          <w:p w14:paraId="079D4671" w14:textId="3761EAAE" w:rsidR="00AA5821" w:rsidRPr="007417A0" w:rsidRDefault="00AA5821" w:rsidP="0074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9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i</w:t>
            </w:r>
            <w:proofErr w:type="spellEnd"/>
          </w:p>
        </w:tc>
        <w:tc>
          <w:tcPr>
            <w:tcW w:w="1170" w:type="dxa"/>
            <w:vAlign w:val="bottom"/>
          </w:tcPr>
          <w:p w14:paraId="37A420DD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2E8D8086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7417A0" w14:paraId="7643AE3B" w14:textId="77777777" w:rsidTr="0075451E">
        <w:trPr>
          <w:gridBefore w:val="1"/>
          <w:wBefore w:w="9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5B8C5270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14:paraId="3143845B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14:paraId="06395F98" w14:textId="4C451F4E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A8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gridSpan w:val="2"/>
            <w:vAlign w:val="bottom"/>
          </w:tcPr>
          <w:p w14:paraId="6214F719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3"/>
            <w:vAlign w:val="bottom"/>
          </w:tcPr>
          <w:p w14:paraId="595872B7" w14:textId="1B4618AF" w:rsidR="00AA5821" w:rsidRPr="007417A0" w:rsidRDefault="00A843C1" w:rsidP="00742B3B">
            <w:pPr>
              <w:spacing w:after="0" w:line="240" w:lineRule="auto"/>
              <w:ind w:left="44" w:right="-288" w:hanging="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,0.22</w:t>
            </w:r>
          </w:p>
        </w:tc>
        <w:tc>
          <w:tcPr>
            <w:tcW w:w="360" w:type="dxa"/>
            <w:vAlign w:val="bottom"/>
          </w:tcPr>
          <w:p w14:paraId="3135C141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5821" w:rsidRPr="007417A0" w14:paraId="327EF936" w14:textId="77777777" w:rsidTr="0075451E">
        <w:trPr>
          <w:gridBefore w:val="1"/>
          <w:wBefore w:w="9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1D80028D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14:paraId="52EE8B1A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14:paraId="245B40E9" w14:textId="2451359F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84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bottom"/>
          </w:tcPr>
          <w:p w14:paraId="5BD5E3AA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3"/>
            <w:vAlign w:val="bottom"/>
          </w:tcPr>
          <w:p w14:paraId="378BD35D" w14:textId="1E7152DD" w:rsidR="00AA5821" w:rsidRPr="007417A0" w:rsidRDefault="00A843C1" w:rsidP="00742B3B">
            <w:pPr>
              <w:spacing w:after="0" w:line="240" w:lineRule="auto"/>
              <w:ind w:left="44" w:right="-288" w:hanging="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bottom"/>
          </w:tcPr>
          <w:p w14:paraId="0A387220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5821" w:rsidRPr="007417A0" w14:paraId="69728D01" w14:textId="77777777" w:rsidTr="0075451E">
        <w:trPr>
          <w:gridBefore w:val="1"/>
          <w:wBefore w:w="90" w:type="dxa"/>
          <w:trHeight w:val="285"/>
        </w:trPr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2B6050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1AB2C8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164974B5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B0EF343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27970AF6" w14:textId="3245F39D" w:rsidR="00AA5821" w:rsidRPr="007417A0" w:rsidRDefault="00A843C1" w:rsidP="00742B3B">
            <w:pPr>
              <w:spacing w:after="0" w:line="240" w:lineRule="auto"/>
              <w:ind w:left="44" w:right="-288" w:hanging="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vAlign w:val="bottom"/>
          </w:tcPr>
          <w:p w14:paraId="688C4CFE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5821" w:rsidRPr="0075451E" w14:paraId="09829F29" w14:textId="77777777" w:rsidTr="0075451E">
        <w:trPr>
          <w:gridAfter w:val="1"/>
          <w:wAfter w:w="360" w:type="dxa"/>
          <w:trHeight w:val="285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984C4F" w14:textId="77777777" w:rsidR="00AA5821" w:rsidRPr="0075451E" w:rsidRDefault="00AA5821" w:rsidP="00742B3B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B45095" w14:textId="5FAFF04D" w:rsidR="00AA5821" w:rsidRPr="0075451E" w:rsidRDefault="00E26BDC" w:rsidP="0074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545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</w:t>
            </w:r>
            <w:r w:rsidR="00FF6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7545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8454D1" w14:textId="77777777" w:rsidR="00AA5821" w:rsidRPr="0075451E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B6DD52" w14:textId="77777777" w:rsidR="00AA5821" w:rsidRPr="0075451E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557552" w14:textId="77777777" w:rsidR="00AA5821" w:rsidRPr="0075451E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A5821" w:rsidRPr="007417A0" w14:paraId="247D0E3A" w14:textId="77777777" w:rsidTr="0075451E">
        <w:trPr>
          <w:gridBefore w:val="1"/>
          <w:gridAfter w:val="2"/>
          <w:wBefore w:w="90" w:type="dxa"/>
          <w:wAfter w:w="1530" w:type="dxa"/>
          <w:trHeight w:val="285"/>
        </w:trPr>
        <w:tc>
          <w:tcPr>
            <w:tcW w:w="720" w:type="dxa"/>
            <w:noWrap/>
            <w:vAlign w:val="center"/>
            <w:hideMark/>
          </w:tcPr>
          <w:p w14:paraId="7320AF99" w14:textId="77777777" w:rsidR="00AA5821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  <w:p w14:paraId="47FD7A44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890" w:type="dxa"/>
            <w:vAlign w:val="center"/>
            <w:hideMark/>
          </w:tcPr>
          <w:p w14:paraId="62485BF1" w14:textId="77777777" w:rsidR="00AA5821" w:rsidRDefault="00AA5821" w:rsidP="00742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4,077 (74.7%)</w:t>
            </w:r>
          </w:p>
          <w:p w14:paraId="0CFC1335" w14:textId="61A9E23F" w:rsidR="00AA5821" w:rsidRPr="007417A0" w:rsidRDefault="00AA5821" w:rsidP="00742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year lag</w:t>
            </w:r>
          </w:p>
        </w:tc>
        <w:tc>
          <w:tcPr>
            <w:tcW w:w="1170" w:type="dxa"/>
            <w:vAlign w:val="bottom"/>
          </w:tcPr>
          <w:p w14:paraId="3D7985E3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7A1220B1" w14:textId="77777777" w:rsidR="00AA5821" w:rsidRPr="007417A0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5821" w:rsidRPr="007417A0" w14:paraId="3BEE53E5" w14:textId="77777777" w:rsidTr="0075451E">
        <w:trPr>
          <w:gridBefore w:val="1"/>
          <w:gridAfter w:val="2"/>
          <w:wBefore w:w="90" w:type="dxa"/>
          <w:wAfter w:w="1530" w:type="dxa"/>
          <w:trHeight w:val="675"/>
        </w:trPr>
        <w:tc>
          <w:tcPr>
            <w:tcW w:w="720" w:type="dxa"/>
            <w:noWrap/>
            <w:vAlign w:val="bottom"/>
            <w:hideMark/>
          </w:tcPr>
          <w:p w14:paraId="6C979E82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27B546E2" w14:textId="77777777" w:rsidR="007416ED" w:rsidRDefault="00AA5821" w:rsidP="0074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0FA8E075" w14:textId="706D050B" w:rsidR="00AA5821" w:rsidRPr="007417A0" w:rsidRDefault="00AA5821" w:rsidP="0074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9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i</w:t>
            </w:r>
            <w:proofErr w:type="spellEnd"/>
          </w:p>
        </w:tc>
        <w:tc>
          <w:tcPr>
            <w:tcW w:w="1170" w:type="dxa"/>
            <w:vAlign w:val="bottom"/>
          </w:tcPr>
          <w:p w14:paraId="5CB7AC76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0D602168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7417A0" w14:paraId="38382C44" w14:textId="77777777" w:rsidTr="0075451E">
        <w:trPr>
          <w:gridBefore w:val="1"/>
          <w:gridAfter w:val="1"/>
          <w:wBefore w:w="90" w:type="dxa"/>
          <w:wAfter w:w="36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41154C1D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14:paraId="6915B8CB" w14:textId="77777777" w:rsidR="00AA5821" w:rsidRPr="00794237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9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14:paraId="015F2FCC" w14:textId="77777777" w:rsidR="00AA5821" w:rsidRPr="00794237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gridSpan w:val="2"/>
            <w:vAlign w:val="bottom"/>
          </w:tcPr>
          <w:p w14:paraId="3BB955BD" w14:textId="77777777" w:rsidR="00AA5821" w:rsidRPr="00794237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3"/>
            <w:vAlign w:val="bottom"/>
          </w:tcPr>
          <w:p w14:paraId="501B0914" w14:textId="084409A7" w:rsidR="00AA5821" w:rsidRPr="00794237" w:rsidRDefault="009F47D7" w:rsidP="00742B3B">
            <w:pPr>
              <w:spacing w:after="0" w:line="240" w:lineRule="auto"/>
              <w:ind w:right="-37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A5821" w:rsidRPr="00662DE9" w14:paraId="481CC613" w14:textId="77777777" w:rsidTr="0075451E">
        <w:trPr>
          <w:gridBefore w:val="1"/>
          <w:gridAfter w:val="1"/>
          <w:wBefore w:w="90" w:type="dxa"/>
          <w:wAfter w:w="36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5E070B09" w14:textId="77777777" w:rsidR="00AA5821" w:rsidRPr="007417A0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14:paraId="4F3F4C68" w14:textId="77777777" w:rsidR="00AA5821" w:rsidRPr="00662DE9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14:paraId="4A632073" w14:textId="0DCB10C0" w:rsidR="00AA5821" w:rsidRPr="00662DE9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F4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vAlign w:val="bottom"/>
          </w:tcPr>
          <w:p w14:paraId="57E0C07B" w14:textId="77777777" w:rsidR="00AA5821" w:rsidRPr="00662DE9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3"/>
            <w:vAlign w:val="bottom"/>
          </w:tcPr>
          <w:p w14:paraId="64450D51" w14:textId="3F2B5810" w:rsidR="00AA5821" w:rsidRPr="00662DE9" w:rsidRDefault="009F47D7" w:rsidP="00742B3B">
            <w:pPr>
              <w:spacing w:after="0" w:line="240" w:lineRule="auto"/>
              <w:ind w:right="-37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A5821" w:rsidRPr="00662DE9" w14:paraId="5E26757A" w14:textId="77777777" w:rsidTr="0075451E">
        <w:trPr>
          <w:gridBefore w:val="1"/>
          <w:gridAfter w:val="1"/>
          <w:wBefore w:w="90" w:type="dxa"/>
          <w:wAfter w:w="360" w:type="dxa"/>
          <w:trHeight w:val="285"/>
        </w:trPr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E7A517" w14:textId="77777777" w:rsidR="00AA5821" w:rsidRPr="00662DE9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B52331" w14:textId="77777777" w:rsidR="00AA5821" w:rsidRPr="00662DE9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4F1405B6" w14:textId="214C2B6C" w:rsidR="00AA5821" w:rsidRPr="00662DE9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9F4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E2BFB12" w14:textId="77777777" w:rsidR="00AA5821" w:rsidRPr="00662DE9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084BC738" w14:textId="3EF067C3" w:rsidR="00AA5821" w:rsidRPr="00662DE9" w:rsidRDefault="009F47D7" w:rsidP="00742B3B">
            <w:pPr>
              <w:spacing w:after="0" w:line="240" w:lineRule="auto"/>
              <w:ind w:right="-37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,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A5821" w:rsidRPr="0075451E" w14:paraId="74263536" w14:textId="77777777" w:rsidTr="0075451E">
        <w:trPr>
          <w:gridAfter w:val="1"/>
          <w:wAfter w:w="360" w:type="dxa"/>
          <w:trHeight w:val="285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75A3C3" w14:textId="77777777" w:rsidR="00AA5821" w:rsidRPr="0075451E" w:rsidRDefault="00AA5821" w:rsidP="00742B3B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182C88" w14:textId="6F41B0AE" w:rsidR="00AA5821" w:rsidRPr="0075451E" w:rsidRDefault="00E26BDC" w:rsidP="0074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545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</w:t>
            </w:r>
            <w:r w:rsidR="00FF6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545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2</w:t>
            </w:r>
            <w:r w:rsidR="00AA5821" w:rsidRPr="007545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713C31" w14:textId="77777777" w:rsidR="00AA5821" w:rsidRPr="0075451E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1EF506" w14:textId="77777777" w:rsidR="00AA5821" w:rsidRPr="0075451E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AABD20" w14:textId="77777777" w:rsidR="00AA5821" w:rsidRPr="0075451E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A5821" w:rsidRPr="00662DE9" w14:paraId="29E733AF" w14:textId="77777777" w:rsidTr="0075451E">
        <w:trPr>
          <w:gridBefore w:val="1"/>
          <w:gridAfter w:val="2"/>
          <w:wBefore w:w="90" w:type="dxa"/>
          <w:wAfter w:w="1530" w:type="dxa"/>
          <w:trHeight w:val="285"/>
        </w:trPr>
        <w:tc>
          <w:tcPr>
            <w:tcW w:w="720" w:type="dxa"/>
            <w:noWrap/>
            <w:vAlign w:val="center"/>
            <w:hideMark/>
          </w:tcPr>
          <w:p w14:paraId="78D4487B" w14:textId="77777777" w:rsidR="00AA5821" w:rsidRPr="00662DE9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  <w:p w14:paraId="02ED9E3C" w14:textId="77777777" w:rsidR="00AA5821" w:rsidRPr="00662DE9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890" w:type="dxa"/>
            <w:vAlign w:val="center"/>
            <w:hideMark/>
          </w:tcPr>
          <w:p w14:paraId="70DC0789" w14:textId="77777777" w:rsidR="00AA5821" w:rsidRDefault="00AA5821" w:rsidP="00742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3,914 (71.7%)</w:t>
            </w:r>
          </w:p>
          <w:p w14:paraId="441A0543" w14:textId="1999AE2C" w:rsidR="00AA5821" w:rsidRPr="00662DE9" w:rsidRDefault="00AA5821" w:rsidP="00742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-year lag</w:t>
            </w:r>
          </w:p>
        </w:tc>
        <w:tc>
          <w:tcPr>
            <w:tcW w:w="1170" w:type="dxa"/>
            <w:vAlign w:val="bottom"/>
          </w:tcPr>
          <w:p w14:paraId="3548BAE0" w14:textId="77777777" w:rsidR="00AA5821" w:rsidRPr="00662DE9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4235ED8E" w14:textId="77777777" w:rsidR="00AA5821" w:rsidRPr="00662DE9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5821" w:rsidRPr="00662DE9" w14:paraId="66779255" w14:textId="77777777" w:rsidTr="0075451E">
        <w:trPr>
          <w:gridBefore w:val="1"/>
          <w:gridAfter w:val="2"/>
          <w:wBefore w:w="90" w:type="dxa"/>
          <w:wAfter w:w="1530" w:type="dxa"/>
          <w:trHeight w:val="639"/>
        </w:trPr>
        <w:tc>
          <w:tcPr>
            <w:tcW w:w="720" w:type="dxa"/>
            <w:noWrap/>
            <w:vAlign w:val="bottom"/>
            <w:hideMark/>
          </w:tcPr>
          <w:p w14:paraId="25B684E9" w14:textId="77777777" w:rsidR="00AA5821" w:rsidRPr="00662DE9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37BB982A" w14:textId="77777777" w:rsidR="007416ED" w:rsidRDefault="00AA5821" w:rsidP="0074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6615AB4B" w14:textId="32C9565B" w:rsidR="00AA5821" w:rsidRPr="00662DE9" w:rsidRDefault="00AA5821" w:rsidP="0074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90 </w:t>
            </w:r>
            <w:proofErr w:type="spellStart"/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i</w:t>
            </w:r>
            <w:proofErr w:type="spellEnd"/>
          </w:p>
        </w:tc>
        <w:tc>
          <w:tcPr>
            <w:tcW w:w="1170" w:type="dxa"/>
            <w:vAlign w:val="bottom"/>
          </w:tcPr>
          <w:p w14:paraId="6859557A" w14:textId="77777777" w:rsidR="00AA5821" w:rsidRPr="00662DE9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4631257A" w14:textId="77777777" w:rsidR="00AA5821" w:rsidRPr="00662DE9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662DE9" w14:paraId="19C0DF72" w14:textId="77777777" w:rsidTr="0075451E">
        <w:trPr>
          <w:gridBefore w:val="1"/>
          <w:gridAfter w:val="1"/>
          <w:wBefore w:w="90" w:type="dxa"/>
          <w:wAfter w:w="36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1435BEFE" w14:textId="77777777" w:rsidR="00AA5821" w:rsidRPr="00662DE9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14:paraId="6CECD044" w14:textId="77777777" w:rsidR="00AA5821" w:rsidRPr="00662DE9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2"/>
            <w:vAlign w:val="bottom"/>
          </w:tcPr>
          <w:p w14:paraId="53FEB12B" w14:textId="246D7E1C" w:rsidR="00AA5821" w:rsidRPr="00662DE9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9F4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FD2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gridSpan w:val="2"/>
            <w:vAlign w:val="bottom"/>
          </w:tcPr>
          <w:p w14:paraId="6CDFB12F" w14:textId="77777777" w:rsidR="00AA5821" w:rsidRPr="00662DE9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gridSpan w:val="2"/>
            <w:vAlign w:val="bottom"/>
          </w:tcPr>
          <w:p w14:paraId="5C9D4DDC" w14:textId="447A1BF1" w:rsidR="00AA5821" w:rsidRPr="00662DE9" w:rsidRDefault="009F47D7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proofErr w:type="gramStart"/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-</w:t>
            </w:r>
            <w:proofErr w:type="gramEnd"/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AA5821" w:rsidRPr="00662DE9" w14:paraId="42136FEB" w14:textId="77777777" w:rsidTr="0075451E">
        <w:trPr>
          <w:gridBefore w:val="1"/>
          <w:gridAfter w:val="1"/>
          <w:wBefore w:w="90" w:type="dxa"/>
          <w:wAfter w:w="36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1748C8D2" w14:textId="77777777" w:rsidR="00AA5821" w:rsidRPr="00662DE9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14:paraId="5E4CE0CD" w14:textId="77777777" w:rsidR="00AA5821" w:rsidRPr="00662DE9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2"/>
            <w:vAlign w:val="bottom"/>
          </w:tcPr>
          <w:p w14:paraId="4659015F" w14:textId="178BC0DB" w:rsidR="00AA5821" w:rsidRPr="00662DE9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F4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FD2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gridSpan w:val="2"/>
            <w:vAlign w:val="bottom"/>
          </w:tcPr>
          <w:p w14:paraId="5F967EBD" w14:textId="77777777" w:rsidR="00AA5821" w:rsidRPr="00662DE9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gridSpan w:val="2"/>
            <w:vAlign w:val="bottom"/>
          </w:tcPr>
          <w:p w14:paraId="2B8901B6" w14:textId="70C5A527" w:rsidR="00AA5821" w:rsidRPr="00662DE9" w:rsidRDefault="009F47D7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-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AA5821" w:rsidRPr="007417A0" w14:paraId="77BC0192" w14:textId="77777777" w:rsidTr="0075451E">
        <w:trPr>
          <w:gridBefore w:val="1"/>
          <w:gridAfter w:val="1"/>
          <w:wBefore w:w="90" w:type="dxa"/>
          <w:wAfter w:w="360" w:type="dxa"/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96B2D" w14:textId="77777777" w:rsidR="00AA5821" w:rsidRPr="00662DE9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19143" w14:textId="77777777" w:rsidR="00AA5821" w:rsidRPr="00662DE9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E912F" w14:textId="1747EE55" w:rsidR="00AA5821" w:rsidRPr="00662DE9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9F4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46361" w14:textId="77777777" w:rsidR="00AA5821" w:rsidRPr="00662DE9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57FFE" w14:textId="25FD5A9B" w:rsidR="00AA5821" w:rsidRPr="00662DE9" w:rsidRDefault="009F47D7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</w:t>
            </w:r>
            <w:proofErr w:type="gramStart"/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-</w:t>
            </w:r>
            <w:proofErr w:type="gramEnd"/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A5821" w:rsidRPr="00662DE9" w14:paraId="47DE44CD" w14:textId="77777777" w:rsidTr="0075451E">
        <w:trPr>
          <w:gridAfter w:val="1"/>
          <w:wAfter w:w="360" w:type="dxa"/>
          <w:trHeight w:val="285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953721" w14:textId="77777777" w:rsidR="00AA5821" w:rsidRPr="00662DE9" w:rsidRDefault="00AA5821" w:rsidP="00742B3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708E7C" w14:textId="05F05035" w:rsidR="00AA5821" w:rsidRPr="0075451E" w:rsidRDefault="00E26BDC" w:rsidP="0075451E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545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</w:t>
            </w:r>
            <w:r w:rsidR="00FF65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7545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04</w:t>
            </w:r>
            <w:r w:rsidR="00AA5821" w:rsidRPr="007545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16E5F1" w14:textId="77777777" w:rsidR="00AA5821" w:rsidRPr="00662DE9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80368C" w14:textId="77777777" w:rsidR="00AA5821" w:rsidRPr="00662DE9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B99D90" w14:textId="77777777" w:rsidR="00AA5821" w:rsidRPr="00662DE9" w:rsidRDefault="00AA5821" w:rsidP="00742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1BAEEF8" w14:textId="0112F852" w:rsidR="00AA5821" w:rsidRPr="00781146" w:rsidRDefault="00C54C3C" w:rsidP="00B65D37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BE1F13">
        <w:rPr>
          <w:rFonts w:ascii="Times New Roman" w:hAnsi="Times New Roman" w:cs="Times New Roman"/>
          <w:b/>
          <w:sz w:val="24"/>
          <w:szCs w:val="24"/>
        </w:rPr>
        <w:t>3</w:t>
      </w:r>
      <w:r w:rsidR="0019328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AA5821" w:rsidRPr="00781146">
        <w:rPr>
          <w:rFonts w:ascii="Times New Roman" w:hAnsi="Times New Roman" w:cs="Times New Roman"/>
          <w:b/>
          <w:sz w:val="24"/>
          <w:szCs w:val="24"/>
        </w:rPr>
        <w:t>—Continued</w:t>
      </w:r>
      <w:r w:rsidR="0019328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pPr w:leftFromText="180" w:rightFromText="180" w:vertAnchor="text" w:tblpY="1"/>
        <w:tblOverlap w:val="never"/>
        <w:tblW w:w="6220" w:type="dxa"/>
        <w:tblLayout w:type="fixed"/>
        <w:tblLook w:val="04A0" w:firstRow="1" w:lastRow="0" w:firstColumn="1" w:lastColumn="0" w:noHBand="0" w:noVBand="1"/>
      </w:tblPr>
      <w:tblGrid>
        <w:gridCol w:w="721"/>
        <w:gridCol w:w="2073"/>
        <w:gridCol w:w="1172"/>
        <w:gridCol w:w="1172"/>
        <w:gridCol w:w="1082"/>
      </w:tblGrid>
      <w:tr w:rsidR="000A1E35" w:rsidRPr="007417A0" w14:paraId="0A7CB404" w14:textId="77777777" w:rsidTr="000A1E35">
        <w:trPr>
          <w:trHeight w:val="197"/>
        </w:trPr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E7F1A" w14:textId="77777777" w:rsidR="000A1E35" w:rsidRPr="007417A0" w:rsidRDefault="000A1E35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EEE94" w14:textId="77777777" w:rsidR="000A1E35" w:rsidRPr="007417A0" w:rsidRDefault="000A1E35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E3470F" w14:textId="77777777" w:rsidR="000A1E35" w:rsidRPr="005B3B0A" w:rsidRDefault="000A1E35" w:rsidP="00B65D37">
            <w:pPr>
              <w:tabs>
                <w:tab w:val="left" w:pos="5670"/>
                <w:tab w:val="left" w:pos="59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  <w:p w14:paraId="5629D321" w14:textId="77777777" w:rsidR="000A1E35" w:rsidRPr="007417A0" w:rsidRDefault="000A1E35" w:rsidP="00B65D37">
            <w:pPr>
              <w:tabs>
                <w:tab w:val="left" w:pos="5670"/>
                <w:tab w:val="left" w:pos="59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S Cohort </w:t>
            </w:r>
          </w:p>
        </w:tc>
      </w:tr>
      <w:tr w:rsidR="000A1E35" w:rsidRPr="007417A0" w14:paraId="1A7082AE" w14:textId="77777777" w:rsidTr="000A1E35">
        <w:trPr>
          <w:trHeight w:val="134"/>
        </w:trPr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12C29C" w14:textId="77777777" w:rsidR="000A1E35" w:rsidRPr="007417A0" w:rsidRDefault="000A1E35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C0CD9E" w14:textId="77777777" w:rsidR="000A1E35" w:rsidRPr="007417A0" w:rsidRDefault="000A1E35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9CCC17" w14:textId="77777777" w:rsidR="000A1E35" w:rsidRPr="007417A0" w:rsidRDefault="000A1E35" w:rsidP="00B65D37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</w:t>
            </w:r>
            <w:r w:rsidRPr="00032F0A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4E4FD8" w14:textId="77777777" w:rsidR="000A1E35" w:rsidRPr="007417A0" w:rsidRDefault="000A1E35" w:rsidP="00B65D37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59E1DF" w14:textId="77777777" w:rsidR="000A1E35" w:rsidRPr="007417A0" w:rsidRDefault="000A1E35" w:rsidP="00B65D37">
            <w:pPr>
              <w:tabs>
                <w:tab w:val="left" w:pos="56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</w:tbl>
    <w:tbl>
      <w:tblPr>
        <w:tblW w:w="576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720"/>
        <w:gridCol w:w="1710"/>
        <w:gridCol w:w="1170"/>
        <w:gridCol w:w="900"/>
        <w:gridCol w:w="1260"/>
      </w:tblGrid>
      <w:tr w:rsidR="00772A81" w:rsidRPr="00662DE9" w14:paraId="3716E78C" w14:textId="77777777" w:rsidTr="00783C05">
        <w:trPr>
          <w:trHeight w:val="285"/>
        </w:trPr>
        <w:tc>
          <w:tcPr>
            <w:tcW w:w="720" w:type="dxa"/>
            <w:noWrap/>
            <w:vAlign w:val="center"/>
            <w:hideMark/>
          </w:tcPr>
          <w:p w14:paraId="4D5376CE" w14:textId="77777777" w:rsidR="00772A81" w:rsidRPr="00662DE9" w:rsidRDefault="00772A81" w:rsidP="00772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  <w:p w14:paraId="1601A284" w14:textId="77777777" w:rsidR="00772A81" w:rsidRPr="00662DE9" w:rsidRDefault="00772A81" w:rsidP="00772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710" w:type="dxa"/>
            <w:vAlign w:val="bottom"/>
            <w:hideMark/>
          </w:tcPr>
          <w:p w14:paraId="57C46816" w14:textId="2B217FE7" w:rsidR="00772A81" w:rsidRDefault="00100C4A" w:rsidP="00772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783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,683 </w:t>
            </w:r>
            <w:r w:rsidR="00772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83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5</w:t>
            </w:r>
            <w:r w:rsidR="00772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  <w:p w14:paraId="24D9EE6F" w14:textId="0D8FE059" w:rsidR="00772A81" w:rsidRPr="007417A0" w:rsidRDefault="00772A81" w:rsidP="00772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year lag</w:t>
            </w:r>
          </w:p>
        </w:tc>
        <w:tc>
          <w:tcPr>
            <w:tcW w:w="1170" w:type="dxa"/>
            <w:noWrap/>
            <w:vAlign w:val="bottom"/>
            <w:hideMark/>
          </w:tcPr>
          <w:p w14:paraId="579CD504" w14:textId="77777777" w:rsidR="00772A81" w:rsidRPr="007417A0" w:rsidRDefault="00772A81" w:rsidP="00772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36A4D93D" w14:textId="77777777" w:rsidR="00772A81" w:rsidRPr="00662DE9" w:rsidRDefault="00772A81" w:rsidP="00772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6D2ECA61" w14:textId="77777777" w:rsidR="00772A81" w:rsidRPr="00662DE9" w:rsidRDefault="00772A81" w:rsidP="00772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tbl>
      <w:tblPr>
        <w:tblpPr w:leftFromText="180" w:rightFromText="180" w:vertAnchor="text" w:tblpY="1"/>
        <w:tblOverlap w:val="never"/>
        <w:tblW w:w="12078" w:type="dxa"/>
        <w:tblLayout w:type="fixed"/>
        <w:tblLook w:val="04A0" w:firstRow="1" w:lastRow="0" w:firstColumn="1" w:lastColumn="0" w:noHBand="0" w:noVBand="1"/>
      </w:tblPr>
      <w:tblGrid>
        <w:gridCol w:w="18"/>
        <w:gridCol w:w="540"/>
        <w:gridCol w:w="162"/>
        <w:gridCol w:w="18"/>
        <w:gridCol w:w="1890"/>
        <w:gridCol w:w="180"/>
        <w:gridCol w:w="990"/>
        <w:gridCol w:w="180"/>
        <w:gridCol w:w="720"/>
        <w:gridCol w:w="180"/>
        <w:gridCol w:w="810"/>
        <w:gridCol w:w="270"/>
        <w:gridCol w:w="180"/>
        <w:gridCol w:w="180"/>
        <w:gridCol w:w="900"/>
        <w:gridCol w:w="630"/>
        <w:gridCol w:w="810"/>
        <w:gridCol w:w="180"/>
        <w:gridCol w:w="630"/>
        <w:gridCol w:w="360"/>
        <w:gridCol w:w="1080"/>
        <w:gridCol w:w="360"/>
        <w:gridCol w:w="450"/>
        <w:gridCol w:w="360"/>
      </w:tblGrid>
      <w:tr w:rsidR="00AA5821" w:rsidRPr="007417A0" w14:paraId="7D1565B0" w14:textId="77777777" w:rsidTr="00952AD9">
        <w:trPr>
          <w:gridBefore w:val="1"/>
          <w:gridAfter w:val="1"/>
          <w:wBefore w:w="18" w:type="dxa"/>
          <w:wAfter w:w="360" w:type="dxa"/>
          <w:trHeight w:val="630"/>
        </w:trPr>
        <w:tc>
          <w:tcPr>
            <w:tcW w:w="720" w:type="dxa"/>
            <w:gridSpan w:val="3"/>
            <w:noWrap/>
            <w:vAlign w:val="bottom"/>
            <w:hideMark/>
          </w:tcPr>
          <w:p w14:paraId="49BB5338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vAlign w:val="center"/>
            <w:hideMark/>
          </w:tcPr>
          <w:p w14:paraId="32745B85" w14:textId="77777777" w:rsidR="00AA5821" w:rsidRPr="007417A0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199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i</w:t>
            </w:r>
            <w:proofErr w:type="spellEnd"/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34E7BE6E" w14:textId="77777777" w:rsidR="00AA5821" w:rsidRPr="007417A0" w:rsidRDefault="00AA5821" w:rsidP="00B65D37">
            <w:pPr>
              <w:tabs>
                <w:tab w:val="left" w:pos="567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398155E2" w14:textId="77777777" w:rsidR="00AA5821" w:rsidRPr="007417A0" w:rsidRDefault="00AA5821" w:rsidP="00B65D37">
            <w:pPr>
              <w:tabs>
                <w:tab w:val="left" w:pos="567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31C8835D" w14:textId="77777777" w:rsidR="00AA5821" w:rsidRPr="007417A0" w:rsidRDefault="00AA5821" w:rsidP="00B65D37">
            <w:pPr>
              <w:tabs>
                <w:tab w:val="left" w:pos="567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3"/>
            <w:noWrap/>
            <w:vAlign w:val="bottom"/>
            <w:hideMark/>
          </w:tcPr>
          <w:p w14:paraId="74644C77" w14:textId="77777777" w:rsidR="00AA5821" w:rsidRPr="007417A0" w:rsidRDefault="00AA5821" w:rsidP="00B65D37">
            <w:pPr>
              <w:tabs>
                <w:tab w:val="left" w:pos="567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46D66E96" w14:textId="77777777" w:rsidR="00AA5821" w:rsidRPr="007417A0" w:rsidRDefault="00AA5821" w:rsidP="00B65D37">
            <w:pPr>
              <w:tabs>
                <w:tab w:val="left" w:pos="567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gridSpan w:val="3"/>
            <w:noWrap/>
            <w:vAlign w:val="bottom"/>
            <w:hideMark/>
          </w:tcPr>
          <w:p w14:paraId="2B5D45FD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3452B80D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646BACF4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11D6EB81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7417A0" w14:paraId="39A7B711" w14:textId="77777777" w:rsidTr="00952AD9">
        <w:trPr>
          <w:gridBefore w:val="1"/>
          <w:gridAfter w:val="7"/>
          <w:wBefore w:w="18" w:type="dxa"/>
          <w:wAfter w:w="3420" w:type="dxa"/>
          <w:trHeight w:val="285"/>
        </w:trPr>
        <w:tc>
          <w:tcPr>
            <w:tcW w:w="720" w:type="dxa"/>
            <w:gridSpan w:val="3"/>
            <w:noWrap/>
            <w:vAlign w:val="bottom"/>
            <w:hideMark/>
          </w:tcPr>
          <w:p w14:paraId="38EB0920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noWrap/>
            <w:vAlign w:val="bottom"/>
            <w:hideMark/>
          </w:tcPr>
          <w:p w14:paraId="2BC9D197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787A53D6" w14:textId="16677D56" w:rsidR="00AA5821" w:rsidRPr="007417A0" w:rsidRDefault="009F47D7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07EF2B9C" w14:textId="77777777" w:rsidR="00AA5821" w:rsidRPr="007417A0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3"/>
            <w:noWrap/>
            <w:vAlign w:val="bottom"/>
            <w:hideMark/>
          </w:tcPr>
          <w:p w14:paraId="7D68C4AD" w14:textId="1D114D40" w:rsidR="00AA5821" w:rsidRPr="007417A0" w:rsidRDefault="009F47D7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17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374E2C37" w14:textId="77777777" w:rsidR="00AA5821" w:rsidRPr="007417A0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4D030E20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0941BACB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5821" w:rsidRPr="00662DE9" w14:paraId="0779C2E6" w14:textId="77777777" w:rsidTr="00952AD9">
        <w:trPr>
          <w:gridBefore w:val="1"/>
          <w:gridAfter w:val="7"/>
          <w:wBefore w:w="18" w:type="dxa"/>
          <w:wAfter w:w="3420" w:type="dxa"/>
          <w:trHeight w:val="285"/>
        </w:trPr>
        <w:tc>
          <w:tcPr>
            <w:tcW w:w="720" w:type="dxa"/>
            <w:gridSpan w:val="3"/>
            <w:noWrap/>
            <w:vAlign w:val="bottom"/>
            <w:hideMark/>
          </w:tcPr>
          <w:p w14:paraId="7226DF4A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noWrap/>
            <w:vAlign w:val="bottom"/>
            <w:hideMark/>
          </w:tcPr>
          <w:p w14:paraId="58510B19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3823A99B" w14:textId="5EEEF34C" w:rsidR="00AA5821" w:rsidRPr="00662DE9" w:rsidRDefault="009F47D7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4B2E6BE3" w14:textId="77777777" w:rsidR="00AA5821" w:rsidRPr="00662DE9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3"/>
            <w:noWrap/>
            <w:vAlign w:val="bottom"/>
            <w:hideMark/>
          </w:tcPr>
          <w:p w14:paraId="4EEDAF5E" w14:textId="69356B27" w:rsidR="00AA5821" w:rsidRPr="00662DE9" w:rsidRDefault="009F47D7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,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0F6D8311" w14:textId="77777777" w:rsidR="00AA5821" w:rsidRPr="00662DE9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7749D573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668E9868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5821" w:rsidRPr="00662DE9" w14:paraId="5EA7525D" w14:textId="77777777" w:rsidTr="00952AD9">
        <w:trPr>
          <w:gridBefore w:val="1"/>
          <w:gridAfter w:val="7"/>
          <w:wBefore w:w="18" w:type="dxa"/>
          <w:wAfter w:w="3420" w:type="dxa"/>
          <w:trHeight w:val="285"/>
        </w:trPr>
        <w:tc>
          <w:tcPr>
            <w:tcW w:w="720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36A15B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D91BE9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10C383" w14:textId="4C3F85D7" w:rsidR="00AA5821" w:rsidRPr="00662DE9" w:rsidRDefault="009F47D7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-0.53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295AD2" w14:textId="77777777" w:rsidR="00AA5821" w:rsidRPr="00662DE9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8E0926" w14:textId="48BAD213" w:rsidR="00AA5821" w:rsidRPr="00662DE9" w:rsidRDefault="009F47D7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proofErr w:type="gramStart"/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-</w:t>
            </w:r>
            <w:proofErr w:type="gramEnd"/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01CF00" w14:textId="77777777" w:rsidR="00AA5821" w:rsidRPr="00662DE9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6EDE76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5915D4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5821" w:rsidRPr="00662DE9" w14:paraId="49258402" w14:textId="77777777" w:rsidTr="00952AD9">
        <w:trPr>
          <w:gridAfter w:val="11"/>
          <w:wAfter w:w="5940" w:type="dxa"/>
          <w:trHeight w:val="285"/>
        </w:trPr>
        <w:tc>
          <w:tcPr>
            <w:tcW w:w="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0F9D5D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14E1FB" w14:textId="77777777" w:rsidR="00AA5821" w:rsidRPr="0075451E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545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 0.01**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2E5B4A" w14:textId="77777777" w:rsidR="00AA5821" w:rsidRPr="00E26BDC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70D828" w14:textId="77777777" w:rsidR="00AA5821" w:rsidRPr="00662DE9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21722A" w14:textId="77777777" w:rsidR="00AA5821" w:rsidRPr="00662DE9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5821" w:rsidRPr="00662DE9" w14:paraId="07D6BAE2" w14:textId="77777777" w:rsidTr="00952AD9">
        <w:trPr>
          <w:gridBefore w:val="1"/>
          <w:wBefore w:w="18" w:type="dxa"/>
          <w:trHeight w:val="285"/>
        </w:trPr>
        <w:tc>
          <w:tcPr>
            <w:tcW w:w="720" w:type="dxa"/>
            <w:gridSpan w:val="3"/>
            <w:noWrap/>
            <w:vAlign w:val="center"/>
            <w:hideMark/>
          </w:tcPr>
          <w:p w14:paraId="3F4616E5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  <w:p w14:paraId="7EE924AE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2070" w:type="dxa"/>
            <w:gridSpan w:val="2"/>
            <w:vAlign w:val="bottom"/>
            <w:hideMark/>
          </w:tcPr>
          <w:p w14:paraId="51313114" w14:textId="228BA7F9" w:rsidR="00AA5821" w:rsidRDefault="00100C4A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61 (61.6%)</w:t>
            </w:r>
          </w:p>
          <w:p w14:paraId="6734AE7F" w14:textId="7D739775" w:rsidR="00AA5821" w:rsidRPr="007417A0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year lag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6B171CFE" w14:textId="77777777" w:rsidR="00AA5821" w:rsidRPr="007417A0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70C03AD3" w14:textId="77777777" w:rsidR="00AA5821" w:rsidRPr="00662DE9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3"/>
            <w:noWrap/>
            <w:vAlign w:val="bottom"/>
            <w:hideMark/>
          </w:tcPr>
          <w:p w14:paraId="199DA8EA" w14:textId="77777777" w:rsidR="00AA5821" w:rsidRPr="00662DE9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5065E103" w14:textId="77777777" w:rsidR="00AA5821" w:rsidRPr="00662DE9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noWrap/>
            <w:vAlign w:val="bottom"/>
            <w:hideMark/>
          </w:tcPr>
          <w:p w14:paraId="6F761F48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219AFC47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3"/>
            <w:noWrap/>
            <w:vAlign w:val="bottom"/>
            <w:hideMark/>
          </w:tcPr>
          <w:p w14:paraId="51CCF1A7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3E5F86E8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71C75A0E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5821" w:rsidRPr="00662DE9" w14:paraId="28C4F903" w14:textId="77777777" w:rsidTr="00952AD9">
        <w:trPr>
          <w:gridBefore w:val="1"/>
          <w:wBefore w:w="18" w:type="dxa"/>
          <w:trHeight w:val="549"/>
        </w:trPr>
        <w:tc>
          <w:tcPr>
            <w:tcW w:w="720" w:type="dxa"/>
            <w:gridSpan w:val="3"/>
            <w:noWrap/>
            <w:vAlign w:val="bottom"/>
            <w:hideMark/>
          </w:tcPr>
          <w:p w14:paraId="53CC23E0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vAlign w:val="center"/>
            <w:hideMark/>
          </w:tcPr>
          <w:p w14:paraId="598935EB" w14:textId="77777777" w:rsidR="00AA5821" w:rsidRPr="00662DE9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1990 </w:t>
            </w:r>
            <w:proofErr w:type="spellStart"/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i</w:t>
            </w:r>
            <w:proofErr w:type="spellEnd"/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7FE667A3" w14:textId="77777777" w:rsidR="00AA5821" w:rsidRPr="00662DE9" w:rsidRDefault="00AA5821" w:rsidP="00B65D37">
            <w:pPr>
              <w:tabs>
                <w:tab w:val="left" w:pos="567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4522CE4D" w14:textId="77777777" w:rsidR="00AA5821" w:rsidRPr="00662DE9" w:rsidRDefault="00AA5821" w:rsidP="00B65D37">
            <w:pPr>
              <w:tabs>
                <w:tab w:val="left" w:pos="567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3"/>
            <w:noWrap/>
            <w:vAlign w:val="bottom"/>
            <w:hideMark/>
          </w:tcPr>
          <w:p w14:paraId="63514400" w14:textId="77777777" w:rsidR="00AA5821" w:rsidRPr="00662DE9" w:rsidRDefault="00AA5821" w:rsidP="00B65D37">
            <w:pPr>
              <w:tabs>
                <w:tab w:val="left" w:pos="567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3FAAA0A5" w14:textId="77777777" w:rsidR="00AA5821" w:rsidRPr="00662DE9" w:rsidRDefault="00AA5821" w:rsidP="00B65D37">
            <w:pPr>
              <w:tabs>
                <w:tab w:val="left" w:pos="567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0FE1C252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62E8783D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3"/>
            <w:noWrap/>
            <w:vAlign w:val="bottom"/>
            <w:hideMark/>
          </w:tcPr>
          <w:p w14:paraId="0B599BB3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noWrap/>
            <w:vAlign w:val="bottom"/>
            <w:hideMark/>
          </w:tcPr>
          <w:p w14:paraId="07B6C5D9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noWrap/>
            <w:vAlign w:val="bottom"/>
            <w:hideMark/>
          </w:tcPr>
          <w:p w14:paraId="09D0C291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662DE9" w14:paraId="4A369A26" w14:textId="77777777" w:rsidTr="00952AD9">
        <w:trPr>
          <w:gridBefore w:val="1"/>
          <w:gridAfter w:val="7"/>
          <w:wBefore w:w="18" w:type="dxa"/>
          <w:wAfter w:w="3420" w:type="dxa"/>
          <w:trHeight w:val="285"/>
        </w:trPr>
        <w:tc>
          <w:tcPr>
            <w:tcW w:w="720" w:type="dxa"/>
            <w:gridSpan w:val="3"/>
            <w:noWrap/>
            <w:vAlign w:val="bottom"/>
            <w:hideMark/>
          </w:tcPr>
          <w:p w14:paraId="2791B4BE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noWrap/>
            <w:vAlign w:val="bottom"/>
            <w:hideMark/>
          </w:tcPr>
          <w:p w14:paraId="1BCFAFE6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099BB9FD" w14:textId="3D07E08D" w:rsidR="00AA5821" w:rsidRPr="00662DE9" w:rsidRDefault="009F47D7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363AD190" w14:textId="77777777" w:rsidR="00AA5821" w:rsidRPr="00662DE9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3"/>
            <w:noWrap/>
            <w:vAlign w:val="bottom"/>
            <w:hideMark/>
          </w:tcPr>
          <w:p w14:paraId="09865310" w14:textId="7A7D8944" w:rsidR="00AA5821" w:rsidRPr="00662DE9" w:rsidRDefault="009F47D7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,0.1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012D46D0" w14:textId="77777777" w:rsidR="00AA5821" w:rsidRPr="00662DE9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41023D4E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0DF6A578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5821" w:rsidRPr="00662DE9" w14:paraId="394713E8" w14:textId="77777777" w:rsidTr="00952AD9">
        <w:trPr>
          <w:gridBefore w:val="1"/>
          <w:gridAfter w:val="7"/>
          <w:wBefore w:w="18" w:type="dxa"/>
          <w:wAfter w:w="3420" w:type="dxa"/>
          <w:trHeight w:val="285"/>
        </w:trPr>
        <w:tc>
          <w:tcPr>
            <w:tcW w:w="720" w:type="dxa"/>
            <w:gridSpan w:val="3"/>
            <w:noWrap/>
            <w:vAlign w:val="bottom"/>
            <w:hideMark/>
          </w:tcPr>
          <w:p w14:paraId="2BC48E6E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noWrap/>
            <w:vAlign w:val="bottom"/>
            <w:hideMark/>
          </w:tcPr>
          <w:p w14:paraId="2E98D7A5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3895ABEF" w14:textId="13BF2AAB" w:rsidR="00AA5821" w:rsidRPr="00662DE9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9F4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60F1C53E" w14:textId="77777777" w:rsidR="00AA5821" w:rsidRPr="00662DE9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3"/>
            <w:noWrap/>
            <w:vAlign w:val="bottom"/>
            <w:hideMark/>
          </w:tcPr>
          <w:p w14:paraId="3628B810" w14:textId="79D6EB60" w:rsidR="00AA5821" w:rsidRPr="00662DE9" w:rsidRDefault="009F47D7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,0.17</w:t>
            </w:r>
          </w:p>
        </w:tc>
        <w:tc>
          <w:tcPr>
            <w:tcW w:w="1080" w:type="dxa"/>
            <w:gridSpan w:val="2"/>
            <w:noWrap/>
            <w:vAlign w:val="bottom"/>
            <w:hideMark/>
          </w:tcPr>
          <w:p w14:paraId="5329FDCD" w14:textId="77777777" w:rsidR="00AA5821" w:rsidRPr="00662DE9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0CFA7FF6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010BB5B8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5821" w:rsidRPr="007417A0" w14:paraId="61AC90E1" w14:textId="77777777" w:rsidTr="00952AD9">
        <w:trPr>
          <w:gridBefore w:val="1"/>
          <w:gridAfter w:val="11"/>
          <w:wBefore w:w="18" w:type="dxa"/>
          <w:wAfter w:w="5940" w:type="dxa"/>
          <w:trHeight w:val="285"/>
        </w:trPr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390BB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45F5B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ADEA0" w14:textId="23DA64F8" w:rsidR="00AA5821" w:rsidRPr="00662DE9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9F4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BA5A5" w14:textId="77777777" w:rsidR="00AA5821" w:rsidRPr="00662DE9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E9F28" w14:textId="5F4091B2" w:rsidR="00AA5821" w:rsidRPr="00662DE9" w:rsidRDefault="009F47D7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A5821" w:rsidRPr="00662DE9" w14:paraId="10ED4EE7" w14:textId="77777777" w:rsidTr="00783C05">
        <w:trPr>
          <w:gridBefore w:val="1"/>
          <w:gridAfter w:val="12"/>
          <w:wBefore w:w="18" w:type="dxa"/>
          <w:wAfter w:w="6120" w:type="dxa"/>
          <w:trHeight w:val="342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3EEF4A" w14:textId="77777777" w:rsidR="00AA5821" w:rsidRPr="007F01D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6EC4C5" w14:textId="766BDB81" w:rsidR="00AA5821" w:rsidRPr="0075451E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cyan"/>
              </w:rPr>
            </w:pPr>
            <w:r w:rsidRPr="007545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 0.</w:t>
            </w:r>
            <w:r w:rsidR="00E26BDC" w:rsidRPr="007545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7FA011" w14:textId="77777777" w:rsidR="00AA5821" w:rsidRPr="00662DE9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2C9899" w14:textId="77777777" w:rsidR="00AA5821" w:rsidRPr="00662DE9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E6F90E" w14:textId="77777777" w:rsidR="00AA5821" w:rsidRPr="00662DE9" w:rsidRDefault="00AA5821" w:rsidP="00B65D37">
            <w:pPr>
              <w:tabs>
                <w:tab w:val="left" w:pos="567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AF8ABF6" w14:textId="77777777" w:rsidR="00AA5821" w:rsidRPr="00F01984" w:rsidRDefault="00AA5821" w:rsidP="00B65D3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highlight w:val="yellow"/>
        </w:rPr>
        <w:br w:type="textWrapping" w:clear="all"/>
      </w:r>
      <w:r>
        <w:rPr>
          <w:rFonts w:ascii="Times New Roman" w:eastAsia="Times New Roman" w:hAnsi="Times New Roman" w:cs="Times New Roman"/>
          <w:color w:val="000000"/>
        </w:rPr>
        <w:t xml:space="preserve">Note. </w:t>
      </w:r>
      <w:r w:rsidRPr="00032F0A">
        <w:rPr>
          <w:rFonts w:ascii="Times New Roman" w:eastAsia="Times New Roman" w:hAnsi="Times New Roman" w:cs="Times New Roman"/>
          <w:color w:val="000000"/>
        </w:rPr>
        <w:t>β</w:t>
      </w:r>
      <w:r>
        <w:rPr>
          <w:rFonts w:ascii="Times New Roman" w:hAnsi="Times New Roman" w:cs="Times New Roman"/>
        </w:rPr>
        <w:t xml:space="preserve"> = coefficient estimate; CI = </w:t>
      </w:r>
      <w:r w:rsidRPr="00F01984">
        <w:rPr>
          <w:rFonts w:ascii="Times New Roman" w:hAnsi="Times New Roman" w:cs="Times New Roman"/>
        </w:rPr>
        <w:t>confidence interval.</w:t>
      </w:r>
      <w:r>
        <w:rPr>
          <w:rFonts w:ascii="Times New Roman" w:hAnsi="Times New Roman" w:cs="Times New Roman"/>
        </w:rPr>
        <w:t xml:space="preserve"> Q = quartile of 1990 MSA </w:t>
      </w:r>
      <w:proofErr w:type="spellStart"/>
      <w:r>
        <w:rPr>
          <w:rFonts w:ascii="Times New Roman" w:hAnsi="Times New Roman" w:cs="Times New Roman"/>
        </w:rPr>
        <w:t>Gini</w:t>
      </w:r>
      <w:proofErr w:type="spellEnd"/>
      <w:r>
        <w:rPr>
          <w:rFonts w:ascii="Times New Roman" w:hAnsi="Times New Roman" w:cs="Times New Roman"/>
        </w:rPr>
        <w:t xml:space="preserve"> coefficient.</w:t>
      </w:r>
    </w:p>
    <w:p w14:paraId="30E9F77A" w14:textId="77777777" w:rsidR="00AA5821" w:rsidRPr="00D66E3F" w:rsidRDefault="00AA5821" w:rsidP="00B65D3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D66E3F">
        <w:rPr>
          <w:rFonts w:ascii="Times New Roman" w:hAnsi="Times New Roman" w:cs="Times New Roman"/>
        </w:rPr>
        <w:t>All models</w:t>
      </w:r>
      <w:r>
        <w:rPr>
          <w:rFonts w:ascii="Times New Roman" w:hAnsi="Times New Roman" w:cs="Times New Roman"/>
        </w:rPr>
        <w:t xml:space="preserve"> are adjusted </w:t>
      </w:r>
      <w:r w:rsidRPr="00D66E3F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baseline </w:t>
      </w:r>
      <w:r w:rsidRPr="00D66E3F">
        <w:rPr>
          <w:rFonts w:ascii="Times New Roman" w:hAnsi="Times New Roman" w:cs="Times New Roman"/>
        </w:rPr>
        <w:t>age, gender, race/ethnicity, education, net wealth, self-reported medical diagnoses of diabetes, hypertension, heart disease, and stroke, body mass index, and t</w:t>
      </w:r>
      <w:r>
        <w:rPr>
          <w:rFonts w:ascii="Times New Roman" w:hAnsi="Times New Roman" w:cs="Times New Roman"/>
        </w:rPr>
        <w:t xml:space="preserve">he 1995/1996 </w:t>
      </w:r>
      <w:r w:rsidRPr="00D66E3F">
        <w:rPr>
          <w:rFonts w:ascii="Times New Roman" w:hAnsi="Times New Roman" w:cs="Times New Roman"/>
        </w:rPr>
        <w:t>TICS</w:t>
      </w:r>
      <w:r>
        <w:rPr>
          <w:rFonts w:ascii="Times New Roman" w:hAnsi="Times New Roman" w:cs="Times New Roman"/>
        </w:rPr>
        <w:t>-m score; and the percentage Black and median household income at the MSA level</w:t>
      </w:r>
      <w:r w:rsidRPr="00D66E3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C11DB">
        <w:rPr>
          <w:rFonts w:ascii="Times New Roman" w:hAnsi="Times New Roman" w:cs="Times New Roman"/>
        </w:rPr>
        <w:t>Quartile 1</w:t>
      </w:r>
      <w:r>
        <w:rPr>
          <w:rFonts w:ascii="Times New Roman" w:hAnsi="Times New Roman" w:cs="Times New Roman"/>
        </w:rPr>
        <w:t xml:space="preserve"> (Q1)</w:t>
      </w:r>
      <w:r w:rsidRPr="008C11DB">
        <w:rPr>
          <w:rFonts w:ascii="Times New Roman" w:hAnsi="Times New Roman" w:cs="Times New Roman"/>
        </w:rPr>
        <w:t xml:space="preserve"> for the </w:t>
      </w:r>
      <w:proofErr w:type="spellStart"/>
      <w:r w:rsidRPr="008C11DB">
        <w:rPr>
          <w:rFonts w:ascii="Times New Roman" w:hAnsi="Times New Roman" w:cs="Times New Roman"/>
        </w:rPr>
        <w:t>Gini</w:t>
      </w:r>
      <w:proofErr w:type="spellEnd"/>
      <w:r w:rsidRPr="008C11DB">
        <w:rPr>
          <w:rFonts w:ascii="Times New Roman" w:hAnsi="Times New Roman" w:cs="Times New Roman"/>
        </w:rPr>
        <w:t xml:space="preserve"> coefficient (reference category) corresponds to the quartile </w:t>
      </w:r>
      <w:r>
        <w:rPr>
          <w:rFonts w:ascii="Times New Roman" w:hAnsi="Times New Roman" w:cs="Times New Roman"/>
        </w:rPr>
        <w:t xml:space="preserve">of US MSAs </w:t>
      </w:r>
      <w:r w:rsidRPr="008C11DB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the lowest </w:t>
      </w:r>
      <w:proofErr w:type="spellStart"/>
      <w:r>
        <w:rPr>
          <w:rFonts w:ascii="Times New Roman" w:hAnsi="Times New Roman" w:cs="Times New Roman"/>
        </w:rPr>
        <w:t>Gini</w:t>
      </w:r>
      <w:proofErr w:type="spellEnd"/>
      <w:r>
        <w:rPr>
          <w:rFonts w:ascii="Times New Roman" w:hAnsi="Times New Roman" w:cs="Times New Roman"/>
        </w:rPr>
        <w:t xml:space="preserve"> coefficient (lowest</w:t>
      </w:r>
      <w:r w:rsidRPr="008C11DB">
        <w:rPr>
          <w:rFonts w:ascii="Times New Roman" w:hAnsi="Times New Roman" w:cs="Times New Roman"/>
        </w:rPr>
        <w:t xml:space="preserve"> lev</w:t>
      </w:r>
      <w:r>
        <w:rPr>
          <w:rFonts w:ascii="Times New Roman" w:hAnsi="Times New Roman" w:cs="Times New Roman"/>
        </w:rPr>
        <w:t>el of income inequality</w:t>
      </w:r>
      <w:proofErr w:type="gramStart"/>
      <w:r>
        <w:rPr>
          <w:rFonts w:ascii="Times New Roman" w:hAnsi="Times New Roman" w:cs="Times New Roman"/>
        </w:rPr>
        <w:t>),</w:t>
      </w:r>
      <w:proofErr w:type="gramEnd"/>
      <w:r>
        <w:rPr>
          <w:rFonts w:ascii="Times New Roman" w:hAnsi="Times New Roman" w:cs="Times New Roman"/>
        </w:rPr>
        <w:t xml:space="preserve"> based on 304 MSAs with available </w:t>
      </w:r>
      <w:proofErr w:type="spellStart"/>
      <w:r>
        <w:rPr>
          <w:rFonts w:ascii="Times New Roman" w:hAnsi="Times New Roman" w:cs="Times New Roman"/>
        </w:rPr>
        <w:t>Gini</w:t>
      </w:r>
      <w:proofErr w:type="spellEnd"/>
      <w:r>
        <w:rPr>
          <w:rFonts w:ascii="Times New Roman" w:hAnsi="Times New Roman" w:cs="Times New Roman"/>
        </w:rPr>
        <w:t xml:space="preserve"> coefficient data in 1990</w:t>
      </w:r>
      <w:r w:rsidRPr="00AA663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ample sizes are shown for each outcome year (the percentage of the baseline sample is shown in parentheses).</w:t>
      </w:r>
    </w:p>
    <w:p w14:paraId="1AC7C795" w14:textId="77777777" w:rsidR="00AA5821" w:rsidRDefault="00AA5821" w:rsidP="00B65D3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P≤.05; ** P≤.01.</w:t>
      </w:r>
    </w:p>
    <w:p w14:paraId="74134648" w14:textId="77777777" w:rsidR="00AA5821" w:rsidRDefault="00AA5821" w:rsidP="00B65D37">
      <w:pPr>
        <w:spacing w:after="0"/>
        <w:rPr>
          <w:rFonts w:ascii="Times New Roman" w:hAnsi="Times New Roman" w:cs="Times New Roman"/>
          <w:b/>
        </w:rPr>
      </w:pPr>
    </w:p>
    <w:sectPr w:rsidR="00AA5821" w:rsidSect="00B65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821"/>
    <w:rsid w:val="00076DE2"/>
    <w:rsid w:val="000A1E35"/>
    <w:rsid w:val="000D2960"/>
    <w:rsid w:val="000E3853"/>
    <w:rsid w:val="00100C4A"/>
    <w:rsid w:val="0017316C"/>
    <w:rsid w:val="0019328A"/>
    <w:rsid w:val="001D484B"/>
    <w:rsid w:val="00220ABC"/>
    <w:rsid w:val="002472B1"/>
    <w:rsid w:val="002F36F8"/>
    <w:rsid w:val="003A5295"/>
    <w:rsid w:val="003B3714"/>
    <w:rsid w:val="003D2368"/>
    <w:rsid w:val="00403E52"/>
    <w:rsid w:val="0042517A"/>
    <w:rsid w:val="0048415B"/>
    <w:rsid w:val="00511A21"/>
    <w:rsid w:val="00556D84"/>
    <w:rsid w:val="00584DAB"/>
    <w:rsid w:val="005A535A"/>
    <w:rsid w:val="005B3B0A"/>
    <w:rsid w:val="005E7CE1"/>
    <w:rsid w:val="006C5EBB"/>
    <w:rsid w:val="007416ED"/>
    <w:rsid w:val="00742B3B"/>
    <w:rsid w:val="0075451E"/>
    <w:rsid w:val="00772A81"/>
    <w:rsid w:val="00783C05"/>
    <w:rsid w:val="007A34BA"/>
    <w:rsid w:val="007B142A"/>
    <w:rsid w:val="007C241B"/>
    <w:rsid w:val="007F01D9"/>
    <w:rsid w:val="00824939"/>
    <w:rsid w:val="00824C49"/>
    <w:rsid w:val="00825B31"/>
    <w:rsid w:val="0083124C"/>
    <w:rsid w:val="008A03C7"/>
    <w:rsid w:val="008D49B4"/>
    <w:rsid w:val="00952AD9"/>
    <w:rsid w:val="009B1FEA"/>
    <w:rsid w:val="009F47D7"/>
    <w:rsid w:val="00A843C1"/>
    <w:rsid w:val="00A949CC"/>
    <w:rsid w:val="00AA5821"/>
    <w:rsid w:val="00B37B03"/>
    <w:rsid w:val="00B65D37"/>
    <w:rsid w:val="00BD2B5D"/>
    <w:rsid w:val="00BE1F13"/>
    <w:rsid w:val="00BE6A01"/>
    <w:rsid w:val="00C54C3C"/>
    <w:rsid w:val="00CC3719"/>
    <w:rsid w:val="00CD6F43"/>
    <w:rsid w:val="00D26C67"/>
    <w:rsid w:val="00DE2DEE"/>
    <w:rsid w:val="00E26BDC"/>
    <w:rsid w:val="00E47CD7"/>
    <w:rsid w:val="00E67B2C"/>
    <w:rsid w:val="00E7394D"/>
    <w:rsid w:val="00F0623F"/>
    <w:rsid w:val="00F52C96"/>
    <w:rsid w:val="00F64C53"/>
    <w:rsid w:val="00FC1D90"/>
    <w:rsid w:val="00FD2B48"/>
    <w:rsid w:val="00FF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1291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82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39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9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94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9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9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9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94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82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39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9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94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9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9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9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94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6</Words>
  <Characters>1962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8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im</dc:creator>
  <cp:keywords/>
  <dc:description/>
  <cp:lastModifiedBy>Daniel Kim</cp:lastModifiedBy>
  <cp:revision>9</cp:revision>
  <dcterms:created xsi:type="dcterms:W3CDTF">2016-06-04T14:07:00Z</dcterms:created>
  <dcterms:modified xsi:type="dcterms:W3CDTF">2016-06-04T22:30:00Z</dcterms:modified>
  <cp:category/>
</cp:coreProperties>
</file>